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82CA6" w14:textId="62A772FF" w:rsidR="00264E26" w:rsidRDefault="00D37D2D">
      <w:pPr>
        <w:widowControl/>
        <w:spacing w:line="360" w:lineRule="auto"/>
        <w:rPr>
          <w:color w:val="000000"/>
          <w:sz w:val="24"/>
          <w:szCs w:val="24"/>
          <w:highlight w:val="cyan"/>
        </w:rPr>
      </w:pPr>
      <w:bookmarkStart w:id="0" w:name="_GoBack"/>
      <w:bookmarkEnd w:id="0"/>
      <w:r>
        <w:rPr>
          <w:rStyle w:val="A13"/>
        </w:rPr>
        <w:t xml:space="preserve">Table </w:t>
      </w:r>
      <w:r>
        <w:rPr>
          <w:color w:val="000000"/>
          <w:sz w:val="16"/>
          <w:szCs w:val="16"/>
        </w:rPr>
        <w:t xml:space="preserve">S1 </w:t>
      </w:r>
      <w:r>
        <w:rPr>
          <w:rStyle w:val="A13"/>
        </w:rPr>
        <w:t>Hypothesis test results of covariates affecting on ceftazidime clearance (CL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579"/>
        <w:gridCol w:w="1427"/>
        <w:gridCol w:w="1586"/>
        <w:gridCol w:w="1441"/>
      </w:tblGrid>
      <w:tr w:rsidR="00264E26" w14:paraId="0B27CC8B" w14:textId="77777777">
        <w:tc>
          <w:tcPr>
            <w:tcW w:w="2335" w:type="dxa"/>
            <w:tcBorders>
              <w:right w:val="nil"/>
            </w:tcBorders>
          </w:tcPr>
          <w:p w14:paraId="63D93FDA" w14:textId="77777777" w:rsidR="00264E26" w:rsidRDefault="00D37D2D">
            <w:pPr>
              <w:pStyle w:val="Pa4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A13"/>
                <w:b/>
                <w:bCs/>
              </w:rPr>
              <w:t xml:space="preserve">Hypothesis test </w:t>
            </w:r>
          </w:p>
        </w:tc>
        <w:tc>
          <w:tcPr>
            <w:tcW w:w="1623" w:type="dxa"/>
            <w:tcBorders>
              <w:left w:val="nil"/>
              <w:right w:val="nil"/>
            </w:tcBorders>
          </w:tcPr>
          <w:p w14:paraId="77F0ED6D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dvOT34fe1490.B" w:hAnsi="AdvOT34fe1490.B" w:cs="AdvOT34fe1490.B"/>
                <w:b/>
                <w:bCs/>
                <w:sz w:val="14"/>
                <w:szCs w:val="14"/>
              </w:rPr>
              <w:t>OFV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0323CD09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dvOT94be8fa4.B" w:hAnsi="AdvOT94be8fa4.B" w:cs="AdvOT94be8fa4.B" w:hint="eastAsia"/>
                <w:b/>
                <w:bCs/>
                <w:sz w:val="14"/>
                <w:szCs w:val="14"/>
              </w:rPr>
              <w:t>△</w:t>
            </w:r>
            <w:r>
              <w:rPr>
                <w:rFonts w:ascii="AdvOT34fe1490.B" w:hAnsi="AdvOT34fe1490.B" w:cs="AdvOT34fe1490.B"/>
                <w:b/>
                <w:bCs/>
                <w:sz w:val="14"/>
                <w:szCs w:val="14"/>
              </w:rPr>
              <w:t>OFV</w:t>
            </w:r>
          </w:p>
        </w:tc>
        <w:tc>
          <w:tcPr>
            <w:tcW w:w="1633" w:type="dxa"/>
            <w:tcBorders>
              <w:left w:val="nil"/>
              <w:right w:val="nil"/>
            </w:tcBorders>
          </w:tcPr>
          <w:p w14:paraId="362459FC" w14:textId="77777777" w:rsidR="00264E26" w:rsidRDefault="00D37D2D">
            <w:pPr>
              <w:pStyle w:val="Pa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A13"/>
                <w:b/>
                <w:bCs/>
              </w:rPr>
              <w:t xml:space="preserve">P-value </w:t>
            </w:r>
          </w:p>
        </w:tc>
        <w:tc>
          <w:tcPr>
            <w:tcW w:w="1464" w:type="dxa"/>
            <w:tcBorders>
              <w:left w:val="nil"/>
            </w:tcBorders>
          </w:tcPr>
          <w:p w14:paraId="72E05410" w14:textId="77777777" w:rsidR="00264E26" w:rsidRDefault="00D37D2D">
            <w:pPr>
              <w:pStyle w:val="Pa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A13"/>
                <w:b/>
                <w:bCs/>
              </w:rPr>
              <w:t xml:space="preserve">Comments </w:t>
            </w:r>
          </w:p>
        </w:tc>
      </w:tr>
      <w:tr w:rsidR="00264E26" w14:paraId="1D23937C" w14:textId="77777777">
        <w:tc>
          <w:tcPr>
            <w:tcW w:w="2335" w:type="dxa"/>
            <w:tcBorders>
              <w:bottom w:val="nil"/>
              <w:right w:val="nil"/>
            </w:tcBorders>
          </w:tcPr>
          <w:p w14:paraId="1CE8EEEB" w14:textId="77777777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Basic model 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3F9E15D1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30.77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14:paraId="1217DA58" w14:textId="77777777" w:rsidR="00264E26" w:rsidRDefault="00264E26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541E17B0" w14:textId="77777777" w:rsidR="00264E26" w:rsidRDefault="00264E26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64" w:type="dxa"/>
            <w:tcBorders>
              <w:left w:val="nil"/>
              <w:bottom w:val="nil"/>
            </w:tcBorders>
          </w:tcPr>
          <w:p w14:paraId="0875E4AC" w14:textId="77777777" w:rsidR="00264E26" w:rsidRDefault="00264E26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</w:p>
        </w:tc>
      </w:tr>
      <w:tr w:rsidR="00264E26" w14:paraId="630D0DE0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16F77F6C" w14:textId="4CF387AA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</w:t>
            </w:r>
            <w:r>
              <w:rPr>
                <w:rStyle w:val="A13"/>
                <w:rFonts w:hint="eastAsia"/>
              </w:rPr>
              <w:t>g</w:t>
            </w:r>
            <w:r>
              <w:rPr>
                <w:rStyle w:val="A13"/>
              </w:rPr>
              <w:t xml:space="preserve">ender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E044C3A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30.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27B3695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FEAF147" w14:textId="77777777" w:rsidR="00264E26" w:rsidRDefault="00D37D2D">
            <w:pPr>
              <w:pStyle w:val="Pa1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601B5DD4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344DE800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DCA24E0" w14:textId="35A8553B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</w:t>
            </w:r>
            <w:r>
              <w:rPr>
                <w:rStyle w:val="A13"/>
                <w:rFonts w:hint="eastAsia"/>
              </w:rPr>
              <w:t>a</w:t>
            </w:r>
            <w:r>
              <w:rPr>
                <w:rStyle w:val="A13"/>
              </w:rPr>
              <w:t xml:space="preserve">ge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0526116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3.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63BA65E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7.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7E7708E" w14:textId="77777777" w:rsidR="00264E26" w:rsidRDefault="00D37D2D">
            <w:pPr>
              <w:pStyle w:val="Pa1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5BDFCEB1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6DCC5E80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08F2991" w14:textId="15DA956C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</w:t>
            </w:r>
            <w:r>
              <w:rPr>
                <w:rStyle w:val="A13"/>
                <w:rFonts w:hint="eastAsia"/>
              </w:rPr>
              <w:t>w</w:t>
            </w:r>
            <w:r>
              <w:rPr>
                <w:rStyle w:val="A13"/>
              </w:rPr>
              <w:t xml:space="preserve">eight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F688034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3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8842D5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7.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653FF48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05115EFC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7ACDEE75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B63D5F8" w14:textId="7DA313AB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</w:t>
            </w:r>
            <w:proofErr w:type="spellStart"/>
            <w:r>
              <w:rPr>
                <w:rStyle w:val="A13"/>
                <w:rFonts w:hint="eastAsia"/>
              </w:rPr>
              <w:t>h</w:t>
            </w:r>
            <w:r>
              <w:rPr>
                <w:rStyle w:val="A13"/>
              </w:rPr>
              <w:t>ight</w:t>
            </w:r>
            <w:proofErr w:type="spellEnd"/>
            <w:r>
              <w:rPr>
                <w:rStyle w:val="A13"/>
              </w:rPr>
              <w:t xml:space="preserve"> affect CL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ED5A6AE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5.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EA996CC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5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E69E4E0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05FF2DBA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4186DF56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44A3DE2E" w14:textId="7436733D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BSA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BCBB76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3.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844090B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7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1D4B7A0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6521476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01FEDC07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37D5EFE4" w14:textId="67EFEF8E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BMI affect CL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B0070A6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6.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6EFF3F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B61F3AD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09604EC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6F137641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33EDC8C5" w14:textId="7AC61949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BUN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66DEF04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30.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9E3D48D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B63FA2E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598FFD0B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7E2BAC37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19CB17C" w14:textId="1CC50BA5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CRE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BA54772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30.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A1C469B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8126AA7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24B6728D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2875F224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4DD81886" w14:textId="4E5C71D0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UA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9107C05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9.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49D1CC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D30ED72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gt;0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04D40954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6D2529C3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2B629B6" w14:textId="4B870D3B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</w:t>
            </w:r>
            <w:proofErr w:type="spellStart"/>
            <w:r>
              <w:rPr>
                <w:rStyle w:val="A13"/>
              </w:rPr>
              <w:t>Cys</w:t>
            </w:r>
            <w:proofErr w:type="spellEnd"/>
            <w:r>
              <w:rPr>
                <w:rStyle w:val="A13"/>
              </w:rPr>
              <w:t>-C affect CL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421C5FC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3.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28F2961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CAB5B98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l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6FCB9020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264E26" w14:paraId="7DDD3BCC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5635FF39" w14:textId="17137404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TBIL affect CL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839F2A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8.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DDAE35A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EDF3842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34895BD4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5DAA0D0C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5E9A3874" w14:textId="6056804A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ALT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1EC7636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9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3C70656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AC17FFA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2D379ADB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584416E8" w14:textId="77777777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DEF55FC" w14:textId="7184719E" w:rsidR="00264E26" w:rsidRDefault="00D37D2D">
            <w:pPr>
              <w:pStyle w:val="Pa4"/>
              <w:rPr>
                <w:rStyle w:val="A13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AST affect CL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F446D5F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9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628DEEB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1E27F0F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 xml:space="preserve">&gt;0.0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</w:tcPr>
          <w:p w14:paraId="5CA9931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264E26" w14:paraId="417BB6E7" w14:textId="77777777">
        <w:tc>
          <w:tcPr>
            <w:tcW w:w="2335" w:type="dxa"/>
            <w:tcBorders>
              <w:top w:val="nil"/>
              <w:right w:val="nil"/>
            </w:tcBorders>
          </w:tcPr>
          <w:p w14:paraId="0ABEE2D7" w14:textId="0107B955" w:rsidR="00264E26" w:rsidRDefault="00D37D2D">
            <w:pPr>
              <w:pStyle w:val="Pa4"/>
              <w:rPr>
                <w:color w:val="000000"/>
                <w:sz w:val="16"/>
                <w:szCs w:val="16"/>
              </w:rPr>
            </w:pPr>
            <w:r>
              <w:rPr>
                <w:rStyle w:val="A13"/>
                <w:rFonts w:hint="eastAsia"/>
              </w:rPr>
              <w:t>Dose</w:t>
            </w:r>
            <w:r>
              <w:rPr>
                <w:rStyle w:val="A13"/>
              </w:rPr>
              <w:t xml:space="preserve"> eGFR affect CL? </w:t>
            </w:r>
          </w:p>
          <w:p w14:paraId="63EDB733" w14:textId="77777777" w:rsidR="00264E26" w:rsidRDefault="00264E26">
            <w:pPr>
              <w:pStyle w:val="Pa4"/>
              <w:rPr>
                <w:rStyle w:val="A13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60A8DA38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4.97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0E109E06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-15.80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14:paraId="25CFD7A3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Style w:val="A13"/>
              </w:rPr>
              <w:t>&lt;0.05</w:t>
            </w:r>
          </w:p>
        </w:tc>
        <w:tc>
          <w:tcPr>
            <w:tcW w:w="1464" w:type="dxa"/>
            <w:tcBorders>
              <w:top w:val="nil"/>
              <w:left w:val="nil"/>
            </w:tcBorders>
          </w:tcPr>
          <w:p w14:paraId="22E38D31" w14:textId="77777777" w:rsidR="00264E26" w:rsidRDefault="00D37D2D">
            <w:pPr>
              <w:widowControl/>
              <w:spacing w:line="360" w:lineRule="auto"/>
              <w:jc w:val="lef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</w:tbl>
    <w:p w14:paraId="5A97571F" w14:textId="77777777" w:rsidR="00264E26" w:rsidRDefault="00D37D2D">
      <w:pPr>
        <w:widowControl/>
        <w:jc w:val="left"/>
        <w:textAlignment w:val="center"/>
        <w:rPr>
          <w:rStyle w:val="font41"/>
          <w:rFonts w:ascii="Times New Roman" w:hAnsi="Times New Roman" w:cs="Times New Roman"/>
          <w:i/>
          <w:iCs/>
          <w:sz w:val="16"/>
          <w:szCs w:val="16"/>
          <w:lang w:bidi="ar"/>
        </w:rPr>
      </w:pPr>
      <w:r>
        <w:rPr>
          <w:rStyle w:val="font41"/>
          <w:rFonts w:ascii="Times New Roman" w:hAnsi="Times New Roman" w:cs="Times New Roman"/>
          <w:i/>
          <w:iCs/>
          <w:sz w:val="16"/>
          <w:szCs w:val="16"/>
          <w:lang w:bidi="ar"/>
        </w:rPr>
        <w:t>△OFV, the change of OFV.</w:t>
      </w:r>
    </w:p>
    <w:p w14:paraId="4D136156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06E997CF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14D4551B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7DFABAB0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13A17ADC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7A503687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5BF0414E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2C4C3507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105C2269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425A8C19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41A33CA0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2F960FB2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69CA5436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6472F48E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19C1ED16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0F3DCCE6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761BF3D1" w14:textId="77777777" w:rsidR="00264E26" w:rsidRDefault="00264E26">
      <w:pPr>
        <w:pStyle w:val="EndNoteBibliography"/>
        <w:jc w:val="left"/>
        <w:rPr>
          <w:color w:val="000000"/>
          <w:sz w:val="16"/>
          <w:szCs w:val="16"/>
        </w:rPr>
      </w:pPr>
    </w:p>
    <w:p w14:paraId="1594538D" w14:textId="77777777" w:rsidR="00264E26" w:rsidRDefault="00D37D2D">
      <w:pPr>
        <w:pStyle w:val="EndNoteBibliography"/>
        <w:jc w:val="left"/>
        <w:rPr>
          <w:sz w:val="24"/>
          <w:szCs w:val="24"/>
        </w:rPr>
      </w:pPr>
      <w:r>
        <w:rPr>
          <w:color w:val="000000"/>
          <w:sz w:val="16"/>
          <w:szCs w:val="16"/>
        </w:rPr>
        <w:lastRenderedPageBreak/>
        <w:t>Table S</w:t>
      </w:r>
      <w:r>
        <w:rPr>
          <w:rFonts w:hint="eastAsia"/>
          <w:color w:val="000000"/>
          <w:sz w:val="16"/>
          <w:szCs w:val="16"/>
        </w:rPr>
        <w:t>2</w:t>
      </w:r>
      <w:r>
        <w:rPr>
          <w:color w:val="000000"/>
          <w:sz w:val="16"/>
          <w:szCs w:val="16"/>
        </w:rPr>
        <w:t xml:space="preserve"> PTA</w:t>
      </w:r>
      <w:r>
        <w:rPr>
          <w:rFonts w:hint="eastAsia"/>
          <w:color w:val="000000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calculated based on the PK model at</w:t>
      </w:r>
      <w:r>
        <w:rPr>
          <w:rFonts w:hint="eastAsia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MIC values </w:t>
      </w:r>
      <w:r>
        <w:rPr>
          <w:rFonts w:hint="eastAsia"/>
          <w:color w:val="000000"/>
          <w:sz w:val="16"/>
          <w:szCs w:val="16"/>
        </w:rPr>
        <w:t>(</w:t>
      </w:r>
      <w:r>
        <w:rPr>
          <w:color w:val="000000"/>
          <w:sz w:val="16"/>
          <w:szCs w:val="16"/>
        </w:rPr>
        <w:t>2, 4</w:t>
      </w:r>
      <w:r>
        <w:rPr>
          <w:rFonts w:hint="eastAsia"/>
          <w:color w:val="000000"/>
          <w:sz w:val="16"/>
          <w:szCs w:val="16"/>
        </w:rPr>
        <w:t>,</w:t>
      </w:r>
      <w:r>
        <w:rPr>
          <w:color w:val="000000"/>
          <w:sz w:val="16"/>
          <w:szCs w:val="16"/>
        </w:rPr>
        <w:t xml:space="preserve"> 8 </w:t>
      </w:r>
      <w:r>
        <w:rPr>
          <w:rFonts w:hint="eastAsia"/>
          <w:color w:val="000000"/>
          <w:sz w:val="16"/>
          <w:szCs w:val="16"/>
        </w:rPr>
        <w:t xml:space="preserve">and 16 </w:t>
      </w:r>
      <w:r>
        <w:rPr>
          <w:color w:val="000000"/>
          <w:sz w:val="16"/>
          <w:szCs w:val="16"/>
        </w:rPr>
        <w:t>mg/L</w:t>
      </w:r>
      <w:r>
        <w:rPr>
          <w:rFonts w:hint="eastAsia"/>
          <w:color w:val="000000"/>
          <w:sz w:val="16"/>
          <w:szCs w:val="16"/>
        </w:rPr>
        <w:t>)</w:t>
      </w:r>
      <w:r>
        <w:rPr>
          <w:color w:val="000000"/>
          <w:sz w:val="16"/>
          <w:szCs w:val="16"/>
        </w:rPr>
        <w:t xml:space="preserve"> for different ceftazidime dosage regimens</w:t>
      </w:r>
      <w:r>
        <w:rPr>
          <w:rFonts w:hint="eastAsia"/>
          <w:color w:val="000000"/>
          <w:sz w:val="16"/>
          <w:szCs w:val="16"/>
        </w:rPr>
        <w:t>.</w:t>
      </w:r>
    </w:p>
    <w:tbl>
      <w:tblPr>
        <w:tblpPr w:leftFromText="180" w:rightFromText="180" w:vertAnchor="text" w:horzAnchor="page" w:tblpX="1433" w:tblpY="173"/>
        <w:tblOverlap w:val="never"/>
        <w:tblW w:w="91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1542"/>
        <w:gridCol w:w="1617"/>
        <w:gridCol w:w="1191"/>
        <w:gridCol w:w="1250"/>
        <w:gridCol w:w="1250"/>
        <w:gridCol w:w="1275"/>
      </w:tblGrid>
      <w:tr w:rsidR="00264E26" w14:paraId="1BE36C8D" w14:textId="77777777">
        <w:trPr>
          <w:trHeight w:val="372"/>
        </w:trPr>
        <w:tc>
          <w:tcPr>
            <w:tcW w:w="2601" w:type="dxa"/>
            <w:gridSpan w:val="2"/>
            <w:tcBorders>
              <w:bottom w:val="single" w:sz="4" w:space="0" w:color="auto"/>
            </w:tcBorders>
            <w:noWrap/>
          </w:tcPr>
          <w:p w14:paraId="562FE0A4" w14:textId="77777777" w:rsidR="00264E26" w:rsidRDefault="00D37D2D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 xml:space="preserve">                       </w:t>
            </w:r>
            <w:r>
              <w:rPr>
                <w:sz w:val="16"/>
                <w:szCs w:val="16"/>
              </w:rPr>
              <w:t>Patients group</w:t>
            </w:r>
          </w:p>
        </w:tc>
        <w:tc>
          <w:tcPr>
            <w:tcW w:w="1617" w:type="dxa"/>
            <w:tcBorders>
              <w:bottom w:val="nil"/>
            </w:tcBorders>
            <w:noWrap/>
            <w:vAlign w:val="bottom"/>
          </w:tcPr>
          <w:p w14:paraId="6BBCD23F" w14:textId="77777777" w:rsidR="00264E26" w:rsidRDefault="00D37D2D">
            <w:pPr>
              <w:widowControl/>
              <w:ind w:firstLineChars="100" w:firstLine="160"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Dosing regimen</w:t>
            </w:r>
          </w:p>
        </w:tc>
        <w:tc>
          <w:tcPr>
            <w:tcW w:w="4966" w:type="dxa"/>
            <w:gridSpan w:val="4"/>
            <w:tcBorders>
              <w:bottom w:val="nil"/>
            </w:tcBorders>
            <w:noWrap/>
            <w:vAlign w:val="bottom"/>
          </w:tcPr>
          <w:p w14:paraId="48B1A93C" w14:textId="77777777" w:rsidR="00264E26" w:rsidRDefault="00D37D2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PTA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（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70%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bidi="ar"/>
              </w:rPr>
              <w:t>f</w:t>
            </w:r>
            <w:r>
              <w:rPr>
                <w:color w:val="000000"/>
                <w:sz w:val="16"/>
                <w:szCs w:val="16"/>
                <w:lang w:bidi="ar"/>
              </w:rPr>
              <w:t>T</w:t>
            </w:r>
            <w:proofErr w:type="spellEnd"/>
            <w:r>
              <w:rPr>
                <w:color w:val="000000"/>
                <w:sz w:val="16"/>
                <w:szCs w:val="16"/>
                <w:lang w:bidi="ar"/>
              </w:rPr>
              <w:t xml:space="preserve"> &gt; MIC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）</w:t>
            </w:r>
          </w:p>
        </w:tc>
      </w:tr>
      <w:tr w:rsidR="00264E26" w14:paraId="60E17209" w14:textId="77777777">
        <w:trPr>
          <w:trHeight w:val="280"/>
        </w:trPr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0A7B7538" w14:textId="77777777" w:rsidR="00264E26" w:rsidRDefault="00D37D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</w:t>
            </w:r>
          </w:p>
          <w:p w14:paraId="41E32ADD" w14:textId="77777777" w:rsidR="00264E26" w:rsidRDefault="00D37D2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kg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</w:tcPr>
          <w:p w14:paraId="7015396A" w14:textId="77777777" w:rsidR="00264E26" w:rsidRDefault="00D37D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  <w:p w14:paraId="2BFBB0C7" w14:textId="77777777" w:rsidR="00264E26" w:rsidRDefault="00D37D2D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(mL/min·1.73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1B1378B7" w14:textId="77777777" w:rsidR="00264E26" w:rsidRDefault="00264E26">
            <w:pPr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14:paraId="4748F186" w14:textId="77777777" w:rsidR="00264E26" w:rsidRDefault="00264E26">
            <w:pPr>
              <w:rPr>
                <w:sz w:val="16"/>
                <w:szCs w:val="16"/>
              </w:rPr>
            </w:pPr>
          </w:p>
          <w:p w14:paraId="06482269" w14:textId="77777777" w:rsidR="00264E26" w:rsidRDefault="00D37D2D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C</w:t>
            </w:r>
            <w:r>
              <w:rPr>
                <w:sz w:val="16"/>
                <w:szCs w:val="16"/>
                <w:vertAlign w:val="subscript"/>
              </w:rPr>
              <w:t>90</w:t>
            </w:r>
            <w:r>
              <w:rPr>
                <w:sz w:val="16"/>
                <w:szCs w:val="16"/>
              </w:rPr>
              <w:t>=2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g/L   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</w:tcPr>
          <w:p w14:paraId="221DE94D" w14:textId="77777777" w:rsidR="00264E26" w:rsidRDefault="00264E26">
            <w:pPr>
              <w:rPr>
                <w:sz w:val="16"/>
                <w:szCs w:val="16"/>
              </w:rPr>
            </w:pPr>
          </w:p>
          <w:p w14:paraId="3F573717" w14:textId="77777777" w:rsidR="00264E26" w:rsidRDefault="00D37D2D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C</w:t>
            </w:r>
            <w:r>
              <w:rPr>
                <w:sz w:val="16"/>
                <w:szCs w:val="16"/>
                <w:vertAlign w:val="subscript"/>
              </w:rPr>
              <w:t>90</w:t>
            </w:r>
            <w:r>
              <w:rPr>
                <w:sz w:val="16"/>
                <w:szCs w:val="16"/>
              </w:rPr>
              <w:t>=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/L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</w:tcPr>
          <w:p w14:paraId="49E29150" w14:textId="77777777" w:rsidR="00264E26" w:rsidRDefault="00264E26">
            <w:pPr>
              <w:rPr>
                <w:sz w:val="16"/>
                <w:szCs w:val="16"/>
              </w:rPr>
            </w:pPr>
          </w:p>
          <w:p w14:paraId="15326048" w14:textId="77777777" w:rsidR="00264E26" w:rsidRDefault="00D37D2D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C</w:t>
            </w:r>
            <w:r>
              <w:rPr>
                <w:sz w:val="16"/>
                <w:szCs w:val="16"/>
                <w:vertAlign w:val="subscript"/>
              </w:rPr>
              <w:t>90</w:t>
            </w:r>
            <w:r>
              <w:rPr>
                <w:sz w:val="16"/>
                <w:szCs w:val="16"/>
              </w:rPr>
              <w:t>=8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/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08E3378C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C</w:t>
            </w:r>
            <w:r>
              <w:rPr>
                <w:sz w:val="16"/>
                <w:szCs w:val="16"/>
                <w:vertAlign w:val="subscript"/>
              </w:rPr>
              <w:t>90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</w:rPr>
              <w:t xml:space="preserve">16 </w:t>
            </w:r>
            <w:r>
              <w:rPr>
                <w:sz w:val="16"/>
                <w:szCs w:val="16"/>
              </w:rPr>
              <w:t>mg/L</w:t>
            </w:r>
          </w:p>
        </w:tc>
      </w:tr>
      <w:tr w:rsidR="00264E26" w14:paraId="3302798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FE65B89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＜</w:t>
            </w:r>
            <w:r>
              <w:rPr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44E0618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-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4E057E" w14:textId="41E8796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DBFC9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E37C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6FCA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89EE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2.1</w:t>
            </w:r>
          </w:p>
        </w:tc>
      </w:tr>
      <w:tr w:rsidR="00264E26" w14:paraId="38B850B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4D49BE2" w14:textId="77777777" w:rsidR="00264E26" w:rsidRDefault="00264E26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23946C9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ACA875" w14:textId="3B9B2BB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CF4B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D5773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E2869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C678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6.7</w:t>
            </w:r>
          </w:p>
        </w:tc>
      </w:tr>
      <w:tr w:rsidR="00264E26" w14:paraId="5227AD1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937672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E16AA6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0374B73A" w14:textId="0D04708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5EB5124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4E6BFEA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118CF3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1F40B3D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.4</w:t>
            </w:r>
          </w:p>
        </w:tc>
      </w:tr>
      <w:tr w:rsidR="00264E26" w14:paraId="7BDED0F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8613AA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917D18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2433AF" w14:textId="0378B06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DB4DA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2CF6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CC2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8067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6</w:t>
            </w:r>
          </w:p>
        </w:tc>
      </w:tr>
      <w:tr w:rsidR="00264E26" w14:paraId="216DE27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5439B7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C4E037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5E17B9" w14:textId="2D1E419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FA53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52F4C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CDAF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6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B611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．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</w:tr>
      <w:tr w:rsidR="00264E26" w14:paraId="0AE6353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CA0B88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ED72BD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50BF0" w14:textId="2A25102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9BCFD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D1F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90F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42BE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4.7</w:t>
            </w:r>
          </w:p>
        </w:tc>
      </w:tr>
      <w:tr w:rsidR="00264E26" w14:paraId="227B0D6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5ABFA8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41AAC5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226D51FA" w14:textId="1BA0533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7A55B9F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557550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98BF07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15E758F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3.3</w:t>
            </w:r>
          </w:p>
        </w:tc>
      </w:tr>
      <w:tr w:rsidR="00264E26" w14:paraId="3BB5C86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758689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F09FA4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B3326" w14:textId="1DE69D7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7A91C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0FABC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027FE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35F28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.8</w:t>
            </w:r>
          </w:p>
        </w:tc>
      </w:tr>
      <w:tr w:rsidR="00264E26" w14:paraId="09CA86B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1C53C8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AFF4E1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A562B" w14:textId="08F79D4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84C2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196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94E3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48B6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1</w:t>
            </w:r>
          </w:p>
        </w:tc>
      </w:tr>
      <w:tr w:rsidR="00264E26" w14:paraId="05F1488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0834FE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DAEE98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38449" w14:textId="530EA0B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76FF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B63A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00D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F76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3.2</w:t>
            </w:r>
          </w:p>
        </w:tc>
      </w:tr>
      <w:tr w:rsidR="00264E26" w14:paraId="5C0888A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DD5D15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600EC2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9F06C" w14:textId="522DD25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0CA5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6D58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2827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62426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2.5</w:t>
            </w:r>
          </w:p>
        </w:tc>
      </w:tr>
      <w:tr w:rsidR="00264E26" w14:paraId="184811B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EB9B26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FF75C9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E1C45" w14:textId="41A00AD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F33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8A48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FFE1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49C4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8.4</w:t>
            </w:r>
          </w:p>
        </w:tc>
      </w:tr>
      <w:tr w:rsidR="00264E26" w14:paraId="74A2378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B18010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03E608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-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6D80C" w14:textId="79D0F0E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E930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CCC88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31B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DCD9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4.7</w:t>
            </w:r>
          </w:p>
        </w:tc>
      </w:tr>
      <w:tr w:rsidR="00264E26" w14:paraId="58D8833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399D72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C958AD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BD65EB" w14:textId="6996F25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5B37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FDEB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6060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283D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8.1</w:t>
            </w:r>
          </w:p>
        </w:tc>
      </w:tr>
      <w:tr w:rsidR="00264E26" w14:paraId="70D0588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CF63C9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39882B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2C01A" w14:textId="1384583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BE1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5BA4C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0DE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065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.2</w:t>
            </w:r>
          </w:p>
        </w:tc>
      </w:tr>
      <w:tr w:rsidR="00264E26" w14:paraId="10736C6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2470BB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15D5C8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EA2E3" w14:textId="4DB1A34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26EA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76A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2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6FF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6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B566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4</w:t>
            </w:r>
          </w:p>
        </w:tc>
      </w:tr>
      <w:tr w:rsidR="00264E26" w14:paraId="3796AF8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D3ADA4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E3E901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36FF3" w14:textId="203F698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63DF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F36B8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B3D2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4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DB21B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1</w:t>
            </w:r>
          </w:p>
        </w:tc>
      </w:tr>
      <w:tr w:rsidR="00264E26" w14:paraId="192B9D1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699B7A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2BA1BD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CF561" w14:textId="376DC16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4671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A152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4C07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742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5.4</w:t>
            </w:r>
          </w:p>
        </w:tc>
      </w:tr>
      <w:tr w:rsidR="00264E26" w14:paraId="04FB3F8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F6D163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314BE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6BE20" w14:textId="111EE84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07A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486A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03A98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2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0A8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3.1</w:t>
            </w:r>
          </w:p>
        </w:tc>
      </w:tr>
      <w:tr w:rsidR="00264E26" w14:paraId="3A13557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E2755B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EDC5FD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F8DB4" w14:textId="42D4599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6C69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CFB9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F78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25EA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3.8</w:t>
            </w:r>
          </w:p>
        </w:tc>
      </w:tr>
      <w:tr w:rsidR="00264E26" w14:paraId="660BAB9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8225D4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F21FCD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F65D4" w14:textId="4C5CBA4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3534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A870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4C12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1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2452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.4</w:t>
            </w:r>
          </w:p>
        </w:tc>
      </w:tr>
      <w:tr w:rsidR="00264E26" w14:paraId="50CFEB8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24D4D5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2D9758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F8F2E" w14:textId="79BB1CE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A2FE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92F91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574E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FA1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9</w:t>
            </w:r>
          </w:p>
        </w:tc>
      </w:tr>
      <w:tr w:rsidR="00264E26" w14:paraId="06C3CCB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EA1A4E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059B2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24BB5" w14:textId="16EB427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9B70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CF80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2E04D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3CBD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8</w:t>
            </w:r>
          </w:p>
        </w:tc>
      </w:tr>
      <w:tr w:rsidR="00264E26" w14:paraId="202FA03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6EA8B6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9A3C04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018D4" w14:textId="509F6E4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E9D4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847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3DA5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C3A4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9</w:t>
            </w:r>
          </w:p>
        </w:tc>
      </w:tr>
      <w:tr w:rsidR="00264E26" w14:paraId="3BDF92D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B18D54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2D1897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D91AF" w14:textId="05F4991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C7B0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A3A0C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28DC5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D8F8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9.3</w:t>
            </w:r>
          </w:p>
        </w:tc>
      </w:tr>
      <w:tr w:rsidR="00264E26" w14:paraId="6A2787C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BDC4C5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D8C2F0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61E23" w14:textId="674319F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9D5DA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9A6C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5E2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1FF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6.7</w:t>
            </w:r>
          </w:p>
        </w:tc>
      </w:tr>
      <w:tr w:rsidR="00264E26" w14:paraId="40624DF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2E3908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E68C4AB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-1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0871C" w14:textId="460F993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2728C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4938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6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B5EC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6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BC09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1.6</w:t>
            </w:r>
          </w:p>
        </w:tc>
      </w:tr>
      <w:tr w:rsidR="00264E26" w14:paraId="360215C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573B39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848E14F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8A0C9E" w14:textId="21E645D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476D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A5E92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F3EF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1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FB055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</w:t>
            </w:r>
          </w:p>
        </w:tc>
      </w:tr>
      <w:tr w:rsidR="00264E26" w14:paraId="79C1C8D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5DBC0E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FBE706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CC5CC" w14:textId="5D7333F9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63C2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1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87E3C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5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043C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BD1A2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4</w:t>
            </w:r>
          </w:p>
        </w:tc>
      </w:tr>
      <w:tr w:rsidR="00264E26" w14:paraId="2551844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3D401E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E553DF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7EFDB" w14:textId="6A0606F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F07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265A9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9E10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F33C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1.2</w:t>
            </w:r>
          </w:p>
        </w:tc>
      </w:tr>
      <w:tr w:rsidR="00264E26" w14:paraId="7B5B65F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A6AA95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3BBA50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B72B1" w14:textId="384F2CD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5C4A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3559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794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12B95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6.9</w:t>
            </w:r>
          </w:p>
        </w:tc>
      </w:tr>
      <w:tr w:rsidR="00264E26" w14:paraId="7037918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869524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3BB7EF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2FE0D" w14:textId="527E0D9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8D71F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67A7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621FC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13E10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6.7</w:t>
            </w:r>
          </w:p>
        </w:tc>
      </w:tr>
      <w:tr w:rsidR="00264E26" w14:paraId="31DB4DC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5CACD2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A3C15C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6599E" w14:textId="7381B36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C290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1002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5BBD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06B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6</w:t>
            </w:r>
          </w:p>
        </w:tc>
      </w:tr>
      <w:tr w:rsidR="00264E26" w14:paraId="16D00DF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F0EA08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B002C5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DE428" w14:textId="38D08F3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91EAB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9F25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24B9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E85C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8</w:t>
            </w:r>
          </w:p>
        </w:tc>
      </w:tr>
      <w:tr w:rsidR="00264E26" w14:paraId="5A93326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3EA344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74567D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AB2F0" w14:textId="085CF11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FD9D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09FF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179FE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D1D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2.8</w:t>
            </w:r>
          </w:p>
        </w:tc>
      </w:tr>
      <w:tr w:rsidR="00264E26" w14:paraId="215B022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0F1E66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7B8E70C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0-2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5EC49" w14:textId="2D43FEA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8EC7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D407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5A64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4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9159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3.4</w:t>
            </w:r>
          </w:p>
        </w:tc>
      </w:tr>
      <w:tr w:rsidR="00264E26" w14:paraId="3090FD9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216710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899976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F72BA" w14:textId="3439206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817EA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402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08EE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F3B2B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.9</w:t>
            </w:r>
          </w:p>
        </w:tc>
      </w:tr>
      <w:tr w:rsidR="00264E26" w14:paraId="2C5DC13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4D0065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426432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C3E41E" w14:textId="5A4AE96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F60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8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F4DA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6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60B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4EF5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1</w:t>
            </w:r>
          </w:p>
        </w:tc>
      </w:tr>
      <w:tr w:rsidR="00264E26" w14:paraId="1A5A788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24B2BD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6A7994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04878" w14:textId="3780E12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B89C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3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ECA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4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DEED1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73EB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</w:t>
            </w:r>
          </w:p>
        </w:tc>
      </w:tr>
      <w:tr w:rsidR="00264E26" w14:paraId="0DC47C9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A7F946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4D41A2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54B5A" w14:textId="046BB85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B0C0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465EB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B081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D067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.8</w:t>
            </w:r>
          </w:p>
        </w:tc>
      </w:tr>
      <w:tr w:rsidR="00264E26" w14:paraId="1CB843D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215AEA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DCD9C2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4C851" w14:textId="3651FB1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CF80E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E7B1F" w14:textId="77777777" w:rsidR="00264E26" w:rsidRDefault="00D37D2D">
            <w:pPr>
              <w:widowControl/>
              <w:ind w:firstLineChars="250" w:firstLine="400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F4EB0" w14:textId="77777777" w:rsidR="00264E26" w:rsidRDefault="00D37D2D">
            <w:pPr>
              <w:widowControl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     66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C53C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.7</w:t>
            </w:r>
          </w:p>
        </w:tc>
      </w:tr>
      <w:tr w:rsidR="00264E26" w14:paraId="734C0DE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FB7E69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80A83E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99F1E" w14:textId="4AAA993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DC57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DB9A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41F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EECF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1</w:t>
            </w:r>
          </w:p>
        </w:tc>
      </w:tr>
      <w:tr w:rsidR="00264E26" w14:paraId="25171FD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1D8FA6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937E1F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7FA139" w14:textId="5256E13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EBA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9AAB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545B4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A7A2B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2</w:t>
            </w:r>
          </w:p>
        </w:tc>
      </w:tr>
      <w:tr w:rsidR="00264E26" w14:paraId="7A002E9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68318F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181BB1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4BA01505" w14:textId="3D4865D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15532CF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42396FA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51297D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7496422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6.3</w:t>
            </w:r>
          </w:p>
        </w:tc>
      </w:tr>
      <w:tr w:rsidR="00264E26" w14:paraId="0064F48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66DE12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7BD5CA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2E80C185" w14:textId="6F853079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32AB4CF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0447818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7BF97DE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06BBDC9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4.5</w:t>
            </w:r>
          </w:p>
        </w:tc>
      </w:tr>
      <w:tr w:rsidR="00264E26" w14:paraId="5F435EC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C8A88B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558A8C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34880110" w14:textId="4793AAA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4F5399A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1AE8EC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0F27119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0F7E7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5</w:t>
            </w:r>
          </w:p>
        </w:tc>
      </w:tr>
      <w:tr w:rsidR="00264E26" w14:paraId="7D382D1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DC8322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0E37EB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45DC4" w14:textId="44E8D29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0653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9D3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F177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6BB6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8</w:t>
            </w:r>
          </w:p>
        </w:tc>
      </w:tr>
      <w:tr w:rsidR="00264E26" w14:paraId="3283ED6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6A8DF7F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-3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11B2FD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-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FB6F1" w14:textId="48A3EFE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F336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2A872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980FE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B7AC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</w:tr>
      <w:tr w:rsidR="00264E26" w14:paraId="102EA5C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F0F7E21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640709F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83457" w14:textId="6A3E4EF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DBF7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78CF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75E5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8B37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8</w:t>
            </w:r>
          </w:p>
        </w:tc>
      </w:tr>
      <w:tr w:rsidR="00264E26" w14:paraId="6795519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EBE5F0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BF72BB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276F55" w14:textId="31EB55B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2331B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FD8E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84BA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3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31C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</w:t>
            </w:r>
          </w:p>
        </w:tc>
      </w:tr>
      <w:tr w:rsidR="00264E26" w14:paraId="357DEA3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4BF900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78C8D3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14117" w14:textId="20D24AB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3FA4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A030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C4066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2EA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6</w:t>
            </w:r>
          </w:p>
        </w:tc>
      </w:tr>
      <w:tr w:rsidR="00264E26" w14:paraId="431A0AF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A2A311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400E52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8C9D9" w14:textId="44CD66C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B4B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2BADD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6687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9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4D327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</w:t>
            </w:r>
          </w:p>
        </w:tc>
      </w:tr>
      <w:tr w:rsidR="00264E26" w14:paraId="6010F2D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CE3259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3E97FD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99A2D2" w14:textId="766D416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4166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AEFA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A179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562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3</w:t>
            </w:r>
          </w:p>
        </w:tc>
      </w:tr>
      <w:tr w:rsidR="00264E26" w14:paraId="7E1CE86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986B5F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9F32F9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C469C" w14:textId="5239302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EF5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A277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842CE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C730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5</w:t>
            </w:r>
          </w:p>
        </w:tc>
      </w:tr>
      <w:tr w:rsidR="00264E26" w14:paraId="4704893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CC0D0D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236463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ED81C" w14:textId="758E17C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B290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2FEB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71BD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D28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</w:t>
            </w:r>
          </w:p>
        </w:tc>
      </w:tr>
      <w:tr w:rsidR="00264E26" w14:paraId="2E097CC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1B1B5E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A8CDBE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66F934" w14:textId="1C6024F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1AAF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9734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F6DD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5BA4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6</w:t>
            </w:r>
          </w:p>
        </w:tc>
      </w:tr>
      <w:tr w:rsidR="00264E26" w14:paraId="7996767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7D9CF4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5B55DEF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-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FF025" w14:textId="19A1456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7470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B6854" w14:textId="77777777" w:rsidR="00264E26" w:rsidRDefault="00D37D2D">
            <w:pPr>
              <w:widowControl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     93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5AAF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0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AC54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3.0</w:t>
            </w:r>
          </w:p>
        </w:tc>
      </w:tr>
      <w:tr w:rsidR="00264E26" w14:paraId="751016A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1ECDFC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E496757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D2AA6" w14:textId="434FEE1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EFA1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4670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6D64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4643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9</w:t>
            </w:r>
          </w:p>
        </w:tc>
      </w:tr>
      <w:tr w:rsidR="00264E26" w14:paraId="0C97E8E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EE6CC2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9D648E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AFF1B" w14:textId="4B2159E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AA10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088D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2FA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0EC6A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.5</w:t>
            </w:r>
          </w:p>
        </w:tc>
      </w:tr>
      <w:tr w:rsidR="00264E26" w14:paraId="17B15B9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62A947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4979EA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EE0EA" w14:textId="30EC7F6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908A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C991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B9DDF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94D3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7</w:t>
            </w:r>
          </w:p>
        </w:tc>
      </w:tr>
      <w:tr w:rsidR="00264E26" w14:paraId="7DCF2BE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DE3A12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1CF2A5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87DCC" w14:textId="55FFEAF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8F4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86E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DED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4C18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8.1</w:t>
            </w:r>
          </w:p>
        </w:tc>
      </w:tr>
      <w:tr w:rsidR="00264E26" w14:paraId="26AADAA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4875F1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1F05DC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5DFD5" w14:textId="11D2A1B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E2F34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A20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BA71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38779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</w:t>
            </w:r>
          </w:p>
        </w:tc>
      </w:tr>
      <w:tr w:rsidR="00264E26" w14:paraId="69A553D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9ABBE2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4BCC2D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3F584" w14:textId="76ED62E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F906C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F8DF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105D7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BB62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4.2</w:t>
            </w:r>
          </w:p>
        </w:tc>
      </w:tr>
      <w:tr w:rsidR="00264E26" w14:paraId="1DF29BA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AB80F3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93C8DE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D5B70" w14:textId="3A7F9EF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ABD32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7698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395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2C6D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9</w:t>
            </w:r>
          </w:p>
        </w:tc>
      </w:tr>
      <w:tr w:rsidR="00264E26" w14:paraId="74D47F6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0012BB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4F8598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806B4" w14:textId="6A5A300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D5A4D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23FB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69F2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56E1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2</w:t>
            </w:r>
          </w:p>
        </w:tc>
      </w:tr>
      <w:tr w:rsidR="00264E26" w14:paraId="2E00E78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C36C80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8D7FFB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067472" w14:textId="03BD438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D1F4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7A5FD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688AB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CB18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</w:t>
            </w:r>
          </w:p>
        </w:tc>
      </w:tr>
      <w:tr w:rsidR="00264E26" w14:paraId="5782040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2C2B54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59AB86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355E88" w14:textId="75BCECC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27A9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7FE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6C6A0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CB0E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1.8</w:t>
            </w:r>
          </w:p>
        </w:tc>
      </w:tr>
      <w:tr w:rsidR="00264E26" w14:paraId="35E1DE0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702A9A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D44BDCE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-1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43A621" w14:textId="2AF9AD2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117C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1B5A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B169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5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5D54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.7</w:t>
            </w:r>
          </w:p>
        </w:tc>
      </w:tr>
      <w:tr w:rsidR="00264E26" w14:paraId="74298A7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850584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CC07E3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59931" w14:textId="5A0EBF8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7F7F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DA2C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7DA6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7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9B2D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9</w:t>
            </w:r>
          </w:p>
        </w:tc>
      </w:tr>
      <w:tr w:rsidR="00264E26" w14:paraId="0A7F751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AD8A86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D54C6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3CE48" w14:textId="0C00CD1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14F4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13CBC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EB34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055D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7</w:t>
            </w:r>
          </w:p>
        </w:tc>
      </w:tr>
      <w:tr w:rsidR="00264E26" w14:paraId="73D53F0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BC0A87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E679CB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79B1F7" w14:textId="6E3D358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E2CB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31EB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FB0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D631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6.6</w:t>
            </w:r>
          </w:p>
        </w:tc>
      </w:tr>
      <w:tr w:rsidR="00264E26" w14:paraId="1973EFF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487F71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59F44C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08F1C" w14:textId="48E36A2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8DD5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8F38F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AFEDC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1D4F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.4</w:t>
            </w:r>
          </w:p>
        </w:tc>
      </w:tr>
      <w:tr w:rsidR="00264E26" w14:paraId="680EF5B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BAA1EF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7CEF02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73614" w14:textId="7E5BDB5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3A2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57D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F2E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2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227E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.8</w:t>
            </w:r>
          </w:p>
        </w:tc>
      </w:tr>
      <w:tr w:rsidR="00264E26" w14:paraId="1149B29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00B978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6AC386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0D693" w14:textId="5D57F7B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60D7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04B3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9C8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9F8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2</w:t>
            </w:r>
          </w:p>
        </w:tc>
      </w:tr>
      <w:tr w:rsidR="00264E26" w14:paraId="055D840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73B2D7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D2E8C8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76994D4D" w14:textId="5CD9CBD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3840A60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E86CC4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06DC99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1B9611E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6</w:t>
            </w:r>
          </w:p>
        </w:tc>
      </w:tr>
      <w:tr w:rsidR="00264E26" w14:paraId="6FFF422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92E1BA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D062C7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7AA18977" w14:textId="7C19A039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1FD8AA1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1EF4991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1A80DA8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117A1B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8.9</w:t>
            </w:r>
          </w:p>
        </w:tc>
      </w:tr>
      <w:tr w:rsidR="00264E26" w14:paraId="0DB4B03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4553B1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7A4DD24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0-2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500DB" w14:textId="5EC9297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16B51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F1D7D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60CB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2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8DD4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6.5</w:t>
            </w:r>
          </w:p>
        </w:tc>
      </w:tr>
      <w:tr w:rsidR="00264E26" w14:paraId="5BBB81D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56CBE1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80946A5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470FD788" w14:textId="00AEAC9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0B19D85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A4A093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191F2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4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284BC42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.4</w:t>
            </w:r>
          </w:p>
        </w:tc>
      </w:tr>
      <w:tr w:rsidR="00264E26" w14:paraId="728175B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006419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FCA4B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B755D7" w14:textId="6CC9129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57ED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EFCE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69B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8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FBB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.8</w:t>
            </w:r>
          </w:p>
        </w:tc>
      </w:tr>
      <w:tr w:rsidR="00264E26" w14:paraId="00C38AB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845E1A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84DC48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F713F" w14:textId="1D433E7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A013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1094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7308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ADAB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6</w:t>
            </w:r>
          </w:p>
        </w:tc>
      </w:tr>
      <w:tr w:rsidR="00264E26" w14:paraId="4942EB0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728019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0011BD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370754" w14:textId="7FB0837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BDEB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41D5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63F64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6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8276C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.5</w:t>
            </w:r>
          </w:p>
        </w:tc>
      </w:tr>
      <w:tr w:rsidR="00264E26" w14:paraId="120C16D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DEB1CE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CF854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0AF6DE" w14:textId="39E5CD8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2126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9AA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F301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E1F0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</w:t>
            </w:r>
          </w:p>
        </w:tc>
      </w:tr>
      <w:tr w:rsidR="00264E26" w14:paraId="1C7D420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FB9877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2B67B0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D3AEC" w14:textId="55A2F7C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B570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B7717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1A94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AD6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3.8</w:t>
            </w:r>
          </w:p>
        </w:tc>
      </w:tr>
      <w:tr w:rsidR="00264E26" w14:paraId="3710EA1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31E63F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79DC44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C2550" w14:textId="2F0E85E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D4E95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C8F20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6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F318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EC32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.7</w:t>
            </w:r>
          </w:p>
        </w:tc>
      </w:tr>
      <w:tr w:rsidR="00264E26" w14:paraId="502147C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B1B63A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5AD7BF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1F42FC" w14:textId="1900ED7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4415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84E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7DA2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3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8318E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</w:t>
            </w:r>
          </w:p>
        </w:tc>
      </w:tr>
      <w:tr w:rsidR="00264E26" w14:paraId="7E9DF7F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1F80C6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10A07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EE9F4" w14:textId="031EE81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0CE8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475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C269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97A7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1</w:t>
            </w:r>
          </w:p>
        </w:tc>
      </w:tr>
      <w:tr w:rsidR="00264E26" w14:paraId="6A0A891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529F70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72BD98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10C6D" w14:textId="5B0D5E2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A8B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F8267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CBB03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FAA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5</w:t>
            </w:r>
          </w:p>
        </w:tc>
      </w:tr>
      <w:tr w:rsidR="00264E26" w14:paraId="2D3C31C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89A295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2BC30C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002A6" w14:textId="276474F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01E1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DA4A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858ED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5C52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8.5</w:t>
            </w:r>
          </w:p>
        </w:tc>
      </w:tr>
      <w:tr w:rsidR="00264E26" w14:paraId="5D6A79C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26B43FE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-5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96C9AF1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-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4E71B3" w14:textId="7385EB0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7F5F4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A5891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54A61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196A1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6</w:t>
            </w:r>
          </w:p>
        </w:tc>
      </w:tr>
      <w:tr w:rsidR="00264E26" w14:paraId="1094A98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433BA57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C3C1CF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58768" w14:textId="04B1FBA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50A9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FDAA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3C72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AAE1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5.5</w:t>
            </w:r>
          </w:p>
        </w:tc>
      </w:tr>
      <w:tr w:rsidR="00264E26" w14:paraId="1293DD1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6DD6BF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E48FCB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94FFA" w14:textId="5856A99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EAD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199D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1347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BEC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2.6</w:t>
            </w:r>
          </w:p>
        </w:tc>
      </w:tr>
      <w:tr w:rsidR="00264E26" w14:paraId="250F12C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8810E0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94A1B1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31E81" w14:textId="4187E65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112B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1088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E4AA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43DB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8.1</w:t>
            </w:r>
          </w:p>
        </w:tc>
      </w:tr>
      <w:tr w:rsidR="00264E26" w14:paraId="7F60286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CFB293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2BC5A8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FB276" w14:textId="5B6C25B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FB6D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ED53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0774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E48E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8.1</w:t>
            </w:r>
          </w:p>
        </w:tc>
      </w:tr>
      <w:tr w:rsidR="00264E26" w14:paraId="7BFFA4F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70179A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295D8C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CAAB5" w14:textId="43159C1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1CEFA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CCC6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FB08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8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76B9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</w:t>
            </w:r>
          </w:p>
        </w:tc>
      </w:tr>
      <w:tr w:rsidR="00264E26" w14:paraId="738A41A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950844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E786A1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05A20" w14:textId="59C868C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B7DA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7201F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3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AE3C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1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1EA8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</w:t>
            </w:r>
          </w:p>
        </w:tc>
      </w:tr>
      <w:tr w:rsidR="00264E26" w14:paraId="057866D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F9CB62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55DAD9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F01FC" w14:textId="3CFEDEC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55D1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5A6E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3834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8EA2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4</w:t>
            </w:r>
          </w:p>
        </w:tc>
      </w:tr>
      <w:tr w:rsidR="00264E26" w14:paraId="2E0AB11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A67BD5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33D665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B43616" w14:textId="0EBE000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0BAD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4D2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CE93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CCAD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5</w:t>
            </w:r>
          </w:p>
        </w:tc>
      </w:tr>
      <w:tr w:rsidR="00264E26" w14:paraId="068F95D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8D52CF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183387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11CADD" w14:textId="32DC808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A06B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0194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4EA6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DFB7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.2</w:t>
            </w:r>
          </w:p>
        </w:tc>
      </w:tr>
      <w:tr w:rsidR="00264E26" w14:paraId="1BC6F01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E07AF5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FD0DF1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CB094C" w14:textId="06B1C44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AB8E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646B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A259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57FA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4.0</w:t>
            </w:r>
          </w:p>
        </w:tc>
      </w:tr>
      <w:tr w:rsidR="00264E26" w14:paraId="08FE629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AEC441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54C5D8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1FB4B" w14:textId="7D64AD2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3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B1BD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BC92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E3F57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145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6</w:t>
            </w:r>
          </w:p>
        </w:tc>
      </w:tr>
      <w:tr w:rsidR="00264E26" w14:paraId="40F3E29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EBCC43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882BB4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BA374" w14:textId="1589752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735C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01C1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2612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558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7.0</w:t>
            </w:r>
          </w:p>
        </w:tc>
      </w:tr>
      <w:tr w:rsidR="00264E26" w14:paraId="30B7035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641B4C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25E2B9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0B702" w14:textId="3C56ABC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4C134" w14:textId="77777777" w:rsidR="00264E26" w:rsidRDefault="00D37D2D">
            <w:pPr>
              <w:widowControl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     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49F3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11DB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9E64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3.5</w:t>
            </w:r>
          </w:p>
        </w:tc>
      </w:tr>
      <w:tr w:rsidR="00264E26" w14:paraId="3F3B843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0E7226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7CC1DC9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-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76A39" w14:textId="57678009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D4F56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522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FE3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2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2C30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6</w:t>
            </w:r>
          </w:p>
        </w:tc>
      </w:tr>
      <w:tr w:rsidR="00264E26" w14:paraId="0A49073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CC7863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5F108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F8590" w14:textId="13DFB2B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CAA0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1522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07F5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D1EB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2</w:t>
            </w:r>
          </w:p>
        </w:tc>
      </w:tr>
      <w:tr w:rsidR="00264E26" w14:paraId="59608CB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E80D42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818695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2FF3060B" w14:textId="1C467EC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68083E9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730B86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15A294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3CBFA96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6.5</w:t>
            </w:r>
          </w:p>
        </w:tc>
      </w:tr>
      <w:tr w:rsidR="00264E26" w14:paraId="5A33EBA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7890F1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E5CDCD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670E1" w14:textId="10CF64A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5FC9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8AB6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1C21E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65DE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</w:t>
            </w:r>
          </w:p>
        </w:tc>
      </w:tr>
      <w:tr w:rsidR="00264E26" w14:paraId="570C445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932DA8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3A525F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76C09" w14:textId="673B4E6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45BC6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CBCB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4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700C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6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D3F4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4</w:t>
            </w:r>
          </w:p>
        </w:tc>
      </w:tr>
      <w:tr w:rsidR="00264E26" w14:paraId="47F5157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216DE7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4598B9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E6E4ED" w14:textId="2230903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C1B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D4E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2BE5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3B57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7</w:t>
            </w:r>
          </w:p>
        </w:tc>
      </w:tr>
      <w:tr w:rsidR="00264E26" w14:paraId="45E61DF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C2B86A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B3522D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E218F9" w14:textId="3AC9BA3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8617B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760D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AE01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4B0E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8</w:t>
            </w:r>
          </w:p>
        </w:tc>
      </w:tr>
      <w:tr w:rsidR="00264E26" w14:paraId="0B01E7B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42D8C3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65E2DF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123B3" w14:textId="1F348EC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DF3B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36D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318B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D9A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4.4</w:t>
            </w:r>
          </w:p>
        </w:tc>
      </w:tr>
      <w:tr w:rsidR="00264E26" w14:paraId="2B23979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FEA30A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E6DF4F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011C9" w14:textId="7135F1F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857D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C5E2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A43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2E6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7</w:t>
            </w:r>
          </w:p>
        </w:tc>
      </w:tr>
      <w:tr w:rsidR="00264E26" w14:paraId="284AF77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EEF061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F0C8F3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30FCCAE2" w14:textId="47DC2AC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616DC3F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30A10BE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5D77F9F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151322F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7</w:t>
            </w:r>
          </w:p>
        </w:tc>
      </w:tr>
      <w:tr w:rsidR="00264E26" w14:paraId="184E752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995359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5A87D3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3CFD6" w14:textId="37C3BFF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7060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26C2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FA1C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5E67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1.7</w:t>
            </w:r>
          </w:p>
        </w:tc>
      </w:tr>
      <w:tr w:rsidR="00264E26" w14:paraId="19DD0DF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07A535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F162985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-1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2D356" w14:textId="0EF2D81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25CFA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95A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3AD8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DDD8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.0</w:t>
            </w:r>
          </w:p>
        </w:tc>
      </w:tr>
      <w:tr w:rsidR="00264E26" w14:paraId="186C86C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1FE9F2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FC40C04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3D566" w14:textId="28AE1BC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D6AE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D2A7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43F2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1AC5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8.2</w:t>
            </w:r>
          </w:p>
        </w:tc>
      </w:tr>
      <w:tr w:rsidR="00264E26" w14:paraId="1130DA6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2DFC38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D1BB93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4E16A" w14:textId="054E551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EAE5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2D18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CAEB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3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985E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.0</w:t>
            </w:r>
          </w:p>
        </w:tc>
      </w:tr>
      <w:tr w:rsidR="00264E26" w14:paraId="0127416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C4F878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D81340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BFC876" w14:textId="34B1EAD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42C6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F0FF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0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B52F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A02C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.4</w:t>
            </w:r>
          </w:p>
        </w:tc>
      </w:tr>
      <w:tr w:rsidR="00264E26" w14:paraId="0730837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DEBF37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F4E216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548E1" w14:textId="643C3D6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65B1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B1A7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378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65BF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.4</w:t>
            </w:r>
          </w:p>
        </w:tc>
      </w:tr>
      <w:tr w:rsidR="00264E26" w14:paraId="4AEB483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3390D2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82E7D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AFA79" w14:textId="78C4074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D37E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E583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14F5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EB6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3</w:t>
            </w:r>
          </w:p>
        </w:tc>
      </w:tr>
      <w:tr w:rsidR="00264E26" w14:paraId="68EF6AB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9D9A84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1C7315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4EE6D" w14:textId="2909D6D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C431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612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C5074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784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4</w:t>
            </w:r>
          </w:p>
        </w:tc>
      </w:tr>
      <w:tr w:rsidR="00264E26" w14:paraId="78D683D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B62F4D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3D6A0E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CC06B" w14:textId="69674D3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BCB7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D11F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81E3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2C5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9.5</w:t>
            </w:r>
          </w:p>
        </w:tc>
      </w:tr>
      <w:tr w:rsidR="00264E26" w14:paraId="4E92151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A9FA23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36656A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576EFF" w14:textId="26D0A77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216B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B3304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76401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3B53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4</w:t>
            </w:r>
          </w:p>
        </w:tc>
      </w:tr>
      <w:tr w:rsidR="00264E26" w14:paraId="7C984C7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AD2783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D5D784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5126A2D6" w14:textId="1818204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396FCD3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77DECA7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06DBF2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31BCE0E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5</w:t>
            </w:r>
          </w:p>
        </w:tc>
      </w:tr>
      <w:tr w:rsidR="00264E26" w14:paraId="0D8D999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338BF3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73B8C5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6240E" w14:textId="6D7B27A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46E4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0E6F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1A63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FA50B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.2</w:t>
            </w:r>
          </w:p>
        </w:tc>
      </w:tr>
      <w:tr w:rsidR="00264E26" w14:paraId="5FDFBB6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6FBB4F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EBCE8A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D0A46" w14:textId="3F13407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CF71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5FBA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E027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412E1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9</w:t>
            </w:r>
          </w:p>
        </w:tc>
      </w:tr>
      <w:tr w:rsidR="00264E26" w14:paraId="432721F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993C00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7F782B7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0-2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54B65" w14:textId="7BACA3D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B95DB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EFC3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4D03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2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A8E2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4.6</w:t>
            </w:r>
          </w:p>
        </w:tc>
      </w:tr>
      <w:tr w:rsidR="00264E26" w14:paraId="2B42557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72547B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52AD318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80585" w14:textId="4601E0F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2.5mg/kg</w:t>
            </w:r>
            <w:r w:rsidR="005E5FF1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BB25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00FD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CF656" w14:textId="77777777" w:rsidR="00264E26" w:rsidRDefault="00D37D2D">
            <w:pPr>
              <w:widowControl/>
              <w:ind w:firstLineChars="250" w:firstLine="400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5F1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.9</w:t>
            </w:r>
          </w:p>
        </w:tc>
      </w:tr>
      <w:tr w:rsidR="00264E26" w14:paraId="63B500C4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9507D1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D86D8D8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C47EA" w14:textId="54BC03A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17FEF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EF6E8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5FEE3" w14:textId="77777777" w:rsidR="00264E26" w:rsidRDefault="00D37D2D">
            <w:pPr>
              <w:widowControl/>
              <w:ind w:firstLineChars="250" w:firstLine="400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1E9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.4</w:t>
            </w:r>
          </w:p>
        </w:tc>
      </w:tr>
      <w:tr w:rsidR="00264E26" w14:paraId="3698946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5D8C25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1B6A37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50F7A5" w14:textId="1D344B4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69B1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5B217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F9826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DC882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.0</w:t>
            </w:r>
          </w:p>
        </w:tc>
      </w:tr>
      <w:tr w:rsidR="00264E26" w14:paraId="7B98F38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AC92C7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213FF0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67FF49" w14:textId="31FA907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0567F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05E5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40B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3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8A71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5</w:t>
            </w:r>
          </w:p>
        </w:tc>
      </w:tr>
      <w:tr w:rsidR="00264E26" w14:paraId="2AA3755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B412AF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012605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ECDC94" w14:textId="28F602E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CCA5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AA1E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3272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7A83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.4</w:t>
            </w:r>
          </w:p>
        </w:tc>
      </w:tr>
      <w:tr w:rsidR="00264E26" w14:paraId="6C31F7BE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8C925C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867E7A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CB82D" w14:textId="7A4E9DA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6077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034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73A2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59A4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2.8</w:t>
            </w:r>
          </w:p>
        </w:tc>
      </w:tr>
      <w:tr w:rsidR="00264E26" w14:paraId="12FDA62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C6780B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38529B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41320" w14:textId="192104E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B7F8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755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D663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8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6185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9.8</w:t>
            </w:r>
          </w:p>
        </w:tc>
      </w:tr>
      <w:tr w:rsidR="00264E26" w14:paraId="5207CA0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DC8D07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02E1A1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9C82D" w14:textId="3918607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69B7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1A65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6850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2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671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1.6</w:t>
            </w:r>
          </w:p>
        </w:tc>
      </w:tr>
      <w:tr w:rsidR="00264E26" w14:paraId="4CB5201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5BF751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8FD684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7A569" w14:textId="7686F4C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7995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592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37AE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8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5E70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.8</w:t>
            </w:r>
          </w:p>
        </w:tc>
      </w:tr>
      <w:tr w:rsidR="00264E26" w14:paraId="3A38B350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EC9EC3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243FAF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6BE30" w14:textId="36F7C52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F93B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A98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B64F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0006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3</w:t>
            </w:r>
          </w:p>
        </w:tc>
      </w:tr>
      <w:tr w:rsidR="00264E26" w14:paraId="08B8F98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169B17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100C5E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AF006" w14:textId="3B93A40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7F023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53B4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0CFA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C6B58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2</w:t>
            </w:r>
          </w:p>
        </w:tc>
      </w:tr>
      <w:tr w:rsidR="00264E26" w14:paraId="6FA4448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72C22D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D89C72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E4308B" w14:textId="13D2DB4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59FF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C7E6D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8E5B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B5D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6.9</w:t>
            </w:r>
          </w:p>
        </w:tc>
      </w:tr>
      <w:tr w:rsidR="00264E26" w14:paraId="339B17B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63D49A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E43133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2E523" w14:textId="461D095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19CC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46EA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7E0D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B503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7.3</w:t>
            </w:r>
          </w:p>
        </w:tc>
      </w:tr>
      <w:tr w:rsidR="00264E26" w14:paraId="2E3D551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9906E7D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-7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525001C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-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23CBF0" w14:textId="6365CE7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15194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B27B1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1ADD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73F2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2.0</w:t>
            </w:r>
          </w:p>
        </w:tc>
      </w:tr>
      <w:tr w:rsidR="00264E26" w14:paraId="5A09B87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6EB6FA3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E0E9DF4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9FDE37" w14:textId="697E06A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E1DC8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7B1F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DD67F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D038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9.5</w:t>
            </w:r>
          </w:p>
        </w:tc>
      </w:tr>
      <w:tr w:rsidR="00264E26" w14:paraId="0AC92A3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7D2FFE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12AC73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1A5AD" w14:textId="6C177B5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1AC5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452B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A091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A404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6.7</w:t>
            </w:r>
          </w:p>
        </w:tc>
      </w:tr>
      <w:tr w:rsidR="00264E26" w14:paraId="629D4A8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514C2C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530175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ED792" w14:textId="69597E0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6E73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B7CD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CFBF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9424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.9</w:t>
            </w:r>
          </w:p>
        </w:tc>
      </w:tr>
      <w:tr w:rsidR="00264E26" w14:paraId="0901DEF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9476DA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86C415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AE2D6" w14:textId="23CB803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F260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AE0D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A784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3BB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0</w:t>
            </w:r>
          </w:p>
        </w:tc>
      </w:tr>
      <w:tr w:rsidR="00264E26" w14:paraId="59853B8F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243E9A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F57965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329F0" w14:textId="22B8AB1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B4AD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0547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E814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7A85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4.6</w:t>
            </w:r>
          </w:p>
        </w:tc>
      </w:tr>
      <w:tr w:rsidR="00264E26" w14:paraId="283B661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D48333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F43D67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AD41B" w14:textId="2882AF5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09876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24E7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2DB0B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32B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.7</w:t>
            </w:r>
          </w:p>
        </w:tc>
      </w:tr>
      <w:tr w:rsidR="00264E26" w14:paraId="6461B69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FB5F44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1FE184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DE7EE" w14:textId="5F1C2F0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D8F95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F6DC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5692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3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7358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3</w:t>
            </w:r>
          </w:p>
        </w:tc>
      </w:tr>
      <w:tr w:rsidR="00264E26" w14:paraId="5B39C74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6C5998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B5C6CF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F11D21" w14:textId="50A92E9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4C0F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4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035E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7D59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8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6F3F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3</w:t>
            </w:r>
          </w:p>
        </w:tc>
      </w:tr>
      <w:tr w:rsidR="00264E26" w14:paraId="4A7D8A5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E3CB8F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8AC1D7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D838F" w14:textId="151697C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FA2A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51CF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7D6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4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730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</w:t>
            </w:r>
          </w:p>
        </w:tc>
      </w:tr>
      <w:tr w:rsidR="00264E26" w14:paraId="2EA6B90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D8A9FC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1F4E3B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55998" w14:textId="72F9FD1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9FF0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00E2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9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C9E1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DCC2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1</w:t>
            </w:r>
          </w:p>
        </w:tc>
      </w:tr>
      <w:tr w:rsidR="00264E26" w14:paraId="66913F4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ED86BA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DBE64C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08B2B" w14:textId="6A952DE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ED65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BB7C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73185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3C32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4</w:t>
            </w:r>
          </w:p>
        </w:tc>
      </w:tr>
      <w:tr w:rsidR="00264E26" w14:paraId="59462A0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DB1174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A4F0B1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5958D" w14:textId="6E0829C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D58E3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3D38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F2EE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CDAA0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4</w:t>
            </w:r>
          </w:p>
        </w:tc>
      </w:tr>
      <w:tr w:rsidR="00264E26" w14:paraId="19E0EAE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469BBC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B38F34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5E3329" w14:textId="376A9B2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C914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1D35A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60A70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33E2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8.3</w:t>
            </w:r>
          </w:p>
        </w:tc>
      </w:tr>
      <w:tr w:rsidR="00264E26" w14:paraId="1457FD4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38D6FC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088862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236A0EB1" w14:textId="4F63D91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74420CE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1E74D75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758A37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53AECD9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</w:tr>
      <w:tr w:rsidR="00264E26" w14:paraId="4EF10CC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34A6C7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B091EA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4B4AA" w14:textId="3519794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96CCD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EC7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64D15" w14:textId="77777777" w:rsidR="00264E26" w:rsidRDefault="00D37D2D">
            <w:pPr>
              <w:widowControl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     88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E192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8.3</w:t>
            </w:r>
          </w:p>
        </w:tc>
      </w:tr>
      <w:tr w:rsidR="00264E26" w14:paraId="7D47EF9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E0D88D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E5030D9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0-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E44F61" w14:textId="07AA498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A663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F087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2BBE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15B7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2</w:t>
            </w:r>
          </w:p>
        </w:tc>
      </w:tr>
      <w:tr w:rsidR="00264E26" w14:paraId="372FDD2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3E9EAE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6AF24F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2F2B1" w14:textId="12F9066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9F612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CA8D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BE3B7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F8ED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1.3</w:t>
            </w:r>
          </w:p>
        </w:tc>
      </w:tr>
      <w:tr w:rsidR="00264E26" w14:paraId="36F0936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2F5524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83389A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7381D2" w14:textId="53B817A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3F33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AD4E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2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A6E3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2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1E04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9</w:t>
            </w:r>
          </w:p>
        </w:tc>
      </w:tr>
      <w:tr w:rsidR="00264E26" w14:paraId="0751DD3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5C4BFD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3ECE03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5BCBBE" w14:textId="4E171CD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478C5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215C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214B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C6E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3</w:t>
            </w:r>
          </w:p>
        </w:tc>
      </w:tr>
      <w:tr w:rsidR="00264E26" w14:paraId="046B3DB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256DC5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1714B5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EA0292" w14:textId="47C5A89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97EA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C84F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8983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157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7</w:t>
            </w:r>
          </w:p>
        </w:tc>
      </w:tr>
      <w:tr w:rsidR="00264E26" w14:paraId="2B28A88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A56416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961882B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484F3" w14:textId="3CF0ECC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BD111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8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1D28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8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1568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1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01E0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2</w:t>
            </w:r>
          </w:p>
        </w:tc>
      </w:tr>
      <w:tr w:rsidR="00264E26" w14:paraId="3F7E44F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F6ED58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F0FE98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003C7" w14:textId="1782F4F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0854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AC5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5162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42F6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3</w:t>
            </w:r>
          </w:p>
        </w:tc>
      </w:tr>
      <w:tr w:rsidR="00264E26" w14:paraId="1B7CE32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4169E3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5E4BCF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71078" w14:textId="4712680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color w:val="000000"/>
                <w:sz w:val="16"/>
                <w:szCs w:val="16"/>
                <w:lang w:bidi="ar"/>
              </w:rPr>
              <w:t>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8D4E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03B6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62DF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D86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0.9</w:t>
            </w:r>
          </w:p>
        </w:tc>
      </w:tr>
      <w:tr w:rsidR="00264E26" w14:paraId="58C5244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809CF7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016D84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216ECC" w14:textId="4C963AF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633B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4874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0515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A2DFA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5</w:t>
            </w:r>
          </w:p>
        </w:tc>
      </w:tr>
      <w:tr w:rsidR="00264E26" w14:paraId="6DF1215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911681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7CA7CF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3D253" w14:textId="4C2E451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FAD0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B722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8A1A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8C496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0</w:t>
            </w:r>
          </w:p>
        </w:tc>
      </w:tr>
      <w:tr w:rsidR="00264E26" w14:paraId="6A7E695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695FBE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754B1A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985CD" w14:textId="7EE00C41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9276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CF58B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AE62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7488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5.3</w:t>
            </w:r>
          </w:p>
        </w:tc>
      </w:tr>
      <w:tr w:rsidR="00264E26" w14:paraId="6323CDE7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38021A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99989E0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A3975" w14:textId="3CC3279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A64D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78C0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3145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2B9A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1</w:t>
            </w:r>
          </w:p>
        </w:tc>
      </w:tr>
      <w:tr w:rsidR="00264E26" w14:paraId="29E0CE9C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02C9B41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13DA92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vAlign w:val="bottom"/>
          </w:tcPr>
          <w:p w14:paraId="3355EC5C" w14:textId="50139AFC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bottom"/>
          </w:tcPr>
          <w:p w14:paraId="491D88A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168DB44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bottom"/>
          </w:tcPr>
          <w:p w14:paraId="6C489B5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71152AE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4</w:t>
            </w:r>
          </w:p>
        </w:tc>
      </w:tr>
      <w:tr w:rsidR="00264E26" w14:paraId="2238CD66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412B2A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7ABF36F7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-1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251B3" w14:textId="40A7522D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9892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3D63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2D5A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55202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3.4</w:t>
            </w:r>
          </w:p>
        </w:tc>
      </w:tr>
      <w:tr w:rsidR="00264E26" w14:paraId="160E8F1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774B36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E39CE9D" w14:textId="77777777" w:rsidR="00264E26" w:rsidRDefault="00264E26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96CBC" w14:textId="753CD8A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7D16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2B9D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FB68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0A34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.7</w:t>
            </w:r>
          </w:p>
        </w:tc>
      </w:tr>
      <w:tr w:rsidR="00264E26" w14:paraId="1E45B6A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1C37CE9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786292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7945A" w14:textId="0013C91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2.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90F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2F0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4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339CC" w14:textId="77777777" w:rsidR="00264E26" w:rsidRDefault="00D37D2D">
            <w:pPr>
              <w:widowControl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     33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307D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.6</w:t>
            </w:r>
          </w:p>
        </w:tc>
      </w:tr>
      <w:tr w:rsidR="00264E26" w14:paraId="43F38251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E0F0E3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BFB9FE7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5AEA0" w14:textId="02C5D5E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9293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29E5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8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D8F8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4AA6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.2</w:t>
            </w:r>
          </w:p>
        </w:tc>
      </w:tr>
      <w:tr w:rsidR="00264E26" w14:paraId="27328BE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3259A4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81720A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4D861" w14:textId="77BCBC44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00A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77D65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1733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4CC4B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6</w:t>
            </w:r>
          </w:p>
        </w:tc>
      </w:tr>
      <w:tr w:rsidR="00264E26" w14:paraId="3ED7BC5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CB8A1B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714E3A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78296" w14:textId="1E861AB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2FA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9900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3349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2545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.7</w:t>
            </w:r>
          </w:p>
        </w:tc>
      </w:tr>
      <w:tr w:rsidR="00264E26" w14:paraId="2E5CC69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48A1FC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61805DD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BB93E" w14:textId="43F6ED66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E042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2552D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7E5E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5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89AA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4</w:t>
            </w:r>
          </w:p>
        </w:tc>
      </w:tr>
      <w:tr w:rsidR="00264E26" w14:paraId="14DA8E4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433A8C2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879AA8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9FFED" w14:textId="62E4DB29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6C6493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29D6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451B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8A3A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</w:tr>
      <w:tr w:rsidR="00264E26" w14:paraId="52191E1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594CEC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3A3C0F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C891B" w14:textId="3857D745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46AA9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352D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485C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A015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0.8</w:t>
            </w:r>
          </w:p>
        </w:tc>
      </w:tr>
      <w:tr w:rsidR="00264E26" w14:paraId="6B5F02C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97AB99E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4E94182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9905E" w14:textId="7CC9F6D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FDCB4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B12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3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F1BF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8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E2C58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9.0</w:t>
            </w:r>
          </w:p>
        </w:tc>
      </w:tr>
      <w:tr w:rsidR="00264E26" w14:paraId="5D25F26A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524F9E0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C96479F" w14:textId="7777777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20-2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2434F" w14:textId="0B01F5BF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F0857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4CD1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0FE6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6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587B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.1</w:t>
            </w:r>
          </w:p>
        </w:tc>
      </w:tr>
      <w:tr w:rsidR="00264E26" w14:paraId="37FE0F8D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339239D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EB5295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92048" w14:textId="00D9E15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5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20D92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A813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3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CDC4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DBFF6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.2</w:t>
            </w:r>
          </w:p>
        </w:tc>
      </w:tr>
      <w:tr w:rsidR="00264E26" w14:paraId="0965C1A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390F81D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3FCFB1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9794E" w14:textId="41659D60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0mg/kg q12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E879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DC112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6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2D34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9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CC6F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.0</w:t>
            </w:r>
          </w:p>
        </w:tc>
      </w:tr>
      <w:tr w:rsidR="00264E26" w14:paraId="31A3C06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702A673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E121E0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24786" w14:textId="35A9938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2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E7A3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4DDC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551D1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13DF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9.9</w:t>
            </w:r>
          </w:p>
        </w:tc>
      </w:tr>
      <w:tr w:rsidR="00264E26" w14:paraId="2969E65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F3BA03A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259966C8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3AEA5" w14:textId="29CFB06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904A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3B97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5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883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7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3D030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7.2</w:t>
            </w:r>
          </w:p>
        </w:tc>
      </w:tr>
      <w:tr w:rsidR="00264E26" w14:paraId="781A9DC9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976FF55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12F4F0A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91582" w14:textId="736BF213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06116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8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A6C3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2.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4840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5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A401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1.3</w:t>
            </w:r>
          </w:p>
        </w:tc>
      </w:tr>
      <w:tr w:rsidR="00264E26" w14:paraId="505D9E15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635A5D54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A8C3CB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2B937" w14:textId="79778D7B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8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FE48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7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B55C4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427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9E69D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6.0</w:t>
            </w:r>
          </w:p>
        </w:tc>
      </w:tr>
      <w:tr w:rsidR="00264E26" w14:paraId="08BA222B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F19D3E3" w14:textId="77777777" w:rsidR="00264E26" w:rsidRDefault="00264E2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4DC777F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35E372" w14:textId="39C85CD2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4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6279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FC972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655FC7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9A8AE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1</w:t>
            </w:r>
          </w:p>
        </w:tc>
      </w:tr>
      <w:tr w:rsidR="00264E26" w14:paraId="1B8F1048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2A8493F0" w14:textId="77777777" w:rsidR="00264E26" w:rsidRDefault="00264E2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3B011A1C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3353B" w14:textId="1F12F70A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7.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0660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00FA1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7420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4B60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1.6</w:t>
            </w:r>
          </w:p>
        </w:tc>
      </w:tr>
      <w:tr w:rsidR="00264E26" w14:paraId="3EFE5352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0BE90A50" w14:textId="77777777" w:rsidR="00264E26" w:rsidRDefault="00264E2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5791D799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4BF8EA" w14:textId="62DCEA58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5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BAEB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F6DB11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5E6E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6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483C6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71.3</w:t>
            </w:r>
          </w:p>
        </w:tc>
      </w:tr>
      <w:tr w:rsidR="00264E26" w14:paraId="10C79793" w14:textId="77777777">
        <w:trPr>
          <w:trHeight w:val="280"/>
        </w:trPr>
        <w:tc>
          <w:tcPr>
            <w:tcW w:w="1059" w:type="dxa"/>
            <w:tcBorders>
              <w:top w:val="nil"/>
              <w:bottom w:val="nil"/>
            </w:tcBorders>
            <w:noWrap/>
            <w:vAlign w:val="bottom"/>
          </w:tcPr>
          <w:p w14:paraId="43CED4A7" w14:textId="77777777" w:rsidR="00264E26" w:rsidRDefault="00264E2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vAlign w:val="bottom"/>
          </w:tcPr>
          <w:p w14:paraId="0AFF7BB3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E1984" w14:textId="6AEB8A37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20mg/kg q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4DA19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157CB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8B5A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3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2FB5A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53.6</w:t>
            </w:r>
          </w:p>
        </w:tc>
      </w:tr>
      <w:tr w:rsidR="00264E26" w14:paraId="5CCEAC66" w14:textId="77777777" w:rsidTr="005E5FF1">
        <w:trPr>
          <w:trHeight w:val="280"/>
        </w:trPr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E9C4044" w14:textId="77777777" w:rsidR="00264E26" w:rsidRDefault="00264E2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B233A76" w14:textId="77777777" w:rsidR="00264E26" w:rsidRDefault="00264E26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538135" w14:textId="56F7E7AE" w:rsidR="00264E26" w:rsidRDefault="00D37D2D">
            <w:pPr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7.5mg/kg q6h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A457C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A49DF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99.0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69628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89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1ED5E" w14:textId="77777777" w:rsidR="00264E26" w:rsidRDefault="00D37D2D">
            <w:pPr>
              <w:widowControl/>
              <w:jc w:val="center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38.1</w:t>
            </w:r>
          </w:p>
        </w:tc>
      </w:tr>
    </w:tbl>
    <w:p w14:paraId="626E682C" w14:textId="77777777" w:rsidR="00264E26" w:rsidRDefault="00264E26">
      <w:pPr>
        <w:pStyle w:val="EndNoteBibliography"/>
        <w:ind w:left="720" w:hanging="720"/>
        <w:rPr>
          <w:sz w:val="16"/>
          <w:szCs w:val="16"/>
        </w:rPr>
      </w:pPr>
    </w:p>
    <w:p w14:paraId="5F8109BB" w14:textId="77777777" w:rsidR="00264E26" w:rsidRDefault="00264E26"/>
    <w:sectPr w:rsidR="00264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3C018" w14:textId="77777777" w:rsidR="00901411" w:rsidRDefault="00901411" w:rsidP="007A55F4">
      <w:r>
        <w:separator/>
      </w:r>
    </w:p>
  </w:endnote>
  <w:endnote w:type="continuationSeparator" w:id="0">
    <w:p w14:paraId="10C1A7D0" w14:textId="77777777" w:rsidR="00901411" w:rsidRDefault="00901411" w:rsidP="007A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Arial"/>
    <w:charset w:val="00"/>
    <w:family w:val="swiss"/>
    <w:pitch w:val="default"/>
    <w:sig w:usb0="00000000" w:usb1="00000000" w:usb2="00000000" w:usb3="00000000" w:csb0="00000001" w:csb1="00000000"/>
  </w:font>
  <w:font w:name="AdvOT34fe1490.B">
    <w:altName w:val="Arial"/>
    <w:charset w:val="00"/>
    <w:family w:val="swiss"/>
    <w:pitch w:val="default"/>
    <w:sig w:usb0="00000000" w:usb1="00000000" w:usb2="00000000" w:usb3="00000000" w:csb0="00000001" w:csb1="00000000"/>
  </w:font>
  <w:font w:name="AdvOT94be8fa4.B">
    <w:altName w:val="Arial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25878" w14:textId="77777777" w:rsidR="00901411" w:rsidRDefault="00901411" w:rsidP="007A55F4">
      <w:r>
        <w:separator/>
      </w:r>
    </w:p>
  </w:footnote>
  <w:footnote w:type="continuationSeparator" w:id="0">
    <w:p w14:paraId="4ACF3886" w14:textId="77777777" w:rsidR="00901411" w:rsidRDefault="00901411" w:rsidP="007A5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RiZjBiMDIzM2EyNzVhNDJkOWY5NWRlOGYzNzY5OTkifQ=="/>
  </w:docVars>
  <w:rsids>
    <w:rsidRoot w:val="00143229"/>
    <w:rsid w:val="00143229"/>
    <w:rsid w:val="00264E26"/>
    <w:rsid w:val="005E5FF1"/>
    <w:rsid w:val="00644371"/>
    <w:rsid w:val="007A55F4"/>
    <w:rsid w:val="007C130D"/>
    <w:rsid w:val="008C3AAE"/>
    <w:rsid w:val="00901411"/>
    <w:rsid w:val="00956DA7"/>
    <w:rsid w:val="00A2418C"/>
    <w:rsid w:val="00B870FB"/>
    <w:rsid w:val="00BE655F"/>
    <w:rsid w:val="00CA1445"/>
    <w:rsid w:val="00D37D2D"/>
    <w:rsid w:val="00E55F76"/>
    <w:rsid w:val="00ED546C"/>
    <w:rsid w:val="066C452B"/>
    <w:rsid w:val="155C39C5"/>
    <w:rsid w:val="189E3CDE"/>
    <w:rsid w:val="204809D3"/>
    <w:rsid w:val="24545B99"/>
    <w:rsid w:val="29363ABF"/>
    <w:rsid w:val="51752B27"/>
    <w:rsid w:val="5A7F71FB"/>
    <w:rsid w:val="63730E90"/>
    <w:rsid w:val="6BEA6A50"/>
    <w:rsid w:val="6F321C00"/>
    <w:rsid w:val="7256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E25FC3"/>
  <w15:docId w15:val="{39BAE410-A175-4AC1-8286-F5744F9C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qFormat/>
    <w:pPr>
      <w:jc w:val="both"/>
    </w:pPr>
    <w:rPr>
      <w:rFonts w:ascii="Times New Roman" w:eastAsia="宋体" w:hAnsi="Times New Roman" w:cs="Times New Roman"/>
      <w:szCs w:val="22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13">
    <w:name w:val="A13"/>
    <w:uiPriority w:val="99"/>
    <w:qFormat/>
    <w:rPr>
      <w:color w:val="000000"/>
      <w:sz w:val="16"/>
      <w:szCs w:val="16"/>
    </w:rPr>
  </w:style>
  <w:style w:type="paragraph" w:customStyle="1" w:styleId="Pa4">
    <w:name w:val="Pa4"/>
    <w:basedOn w:val="a"/>
    <w:next w:val="a"/>
    <w:uiPriority w:val="99"/>
    <w:qFormat/>
    <w:pPr>
      <w:autoSpaceDE w:val="0"/>
      <w:autoSpaceDN w:val="0"/>
      <w:adjustRightInd w:val="0"/>
      <w:spacing w:line="181" w:lineRule="atLeast"/>
      <w:jc w:val="left"/>
    </w:pPr>
    <w:rPr>
      <w:sz w:val="24"/>
      <w:szCs w:val="24"/>
    </w:rPr>
  </w:style>
  <w:style w:type="paragraph" w:customStyle="1" w:styleId="Pa1">
    <w:name w:val="Pa1"/>
    <w:basedOn w:val="a"/>
    <w:next w:val="a"/>
    <w:uiPriority w:val="99"/>
    <w:qFormat/>
    <w:pPr>
      <w:autoSpaceDE w:val="0"/>
      <w:autoSpaceDN w:val="0"/>
      <w:adjustRightInd w:val="0"/>
      <w:spacing w:line="181" w:lineRule="atLeast"/>
      <w:jc w:val="left"/>
    </w:pPr>
    <w:rPr>
      <w:sz w:val="24"/>
      <w:szCs w:val="24"/>
    </w:rPr>
  </w:style>
  <w:style w:type="character" w:customStyle="1" w:styleId="font41">
    <w:name w:val="font41"/>
    <w:basedOn w:val="a0"/>
    <w:qFormat/>
    <w:rPr>
      <w:rFonts w:ascii="AdvOT6e5d2ec0" w:eastAsia="AdvOT6e5d2ec0" w:hAnsi="AdvOT6e5d2ec0" w:cs="AdvOT6e5d2ec0" w:hint="default"/>
      <w:color w:val="231F20"/>
      <w:sz w:val="14"/>
      <w:szCs w:val="14"/>
      <w:u w:val="none"/>
    </w:rPr>
  </w:style>
  <w:style w:type="paragraph" w:styleId="a4">
    <w:name w:val="header"/>
    <w:basedOn w:val="a"/>
    <w:link w:val="a5"/>
    <w:rsid w:val="007A5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A55F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rsid w:val="007A5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A55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88</Characters>
  <Application>Microsoft Office Word</Application>
  <DocSecurity>0</DocSecurity>
  <Lines>55</Lines>
  <Paragraphs>15</Paragraphs>
  <ScaleCrop>false</ScaleCrop>
  <Company/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USER-20220510AO</dc:creator>
  <cp:lastModifiedBy>宋腾</cp:lastModifiedBy>
  <cp:revision>2</cp:revision>
  <dcterms:created xsi:type="dcterms:W3CDTF">2024-11-01T17:16:00Z</dcterms:created>
  <dcterms:modified xsi:type="dcterms:W3CDTF">2024-11-0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F3CB19E1C9742D9822AEDFE7F727369_12</vt:lpwstr>
  </property>
</Properties>
</file>